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3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184"/>
        <w:gridCol w:w="2712"/>
      </w:tblGrid>
      <w:tr w:rsidR="000D5A7A" w:rsidRPr="000D5A7A" w14:paraId="0C37BD46" w14:textId="15D4530E" w:rsidTr="000D5A7A">
        <w:tc>
          <w:tcPr>
            <w:tcW w:w="2410" w:type="dxa"/>
            <w:tcBorders>
              <w:right w:val="nil"/>
            </w:tcBorders>
          </w:tcPr>
          <w:p w14:paraId="27BFF7B2" w14:textId="4B730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  <w:r w:rsidRPr="000D5A7A">
              <w:rPr>
                <w:rFonts w:ascii="Arial" w:hAnsi="Arial" w:cs="Arial"/>
                <w:szCs w:val="21"/>
              </w:rPr>
              <w:t xml:space="preserve">KRAS exon </w:t>
            </w:r>
          </w:p>
        </w:tc>
        <w:tc>
          <w:tcPr>
            <w:tcW w:w="3184" w:type="dxa"/>
            <w:tcBorders>
              <w:left w:val="nil"/>
              <w:right w:val="nil"/>
            </w:tcBorders>
          </w:tcPr>
          <w:p w14:paraId="0A8E3299" w14:textId="5E9789AE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 w:rsidRPr="000D5A7A">
              <w:rPr>
                <w:rFonts w:ascii="Arial" w:hAnsi="Arial" w:cs="Arial"/>
                <w:szCs w:val="21"/>
              </w:rPr>
              <w:t>KRAS mutations</w:t>
            </w:r>
          </w:p>
        </w:tc>
        <w:tc>
          <w:tcPr>
            <w:tcW w:w="2712" w:type="dxa"/>
            <w:tcBorders>
              <w:left w:val="nil"/>
            </w:tcBorders>
          </w:tcPr>
          <w:p w14:paraId="0D82F98F" w14:textId="7958A0B6" w:rsidR="000D5A7A" w:rsidRPr="000D5A7A" w:rsidRDefault="000D5A7A" w:rsidP="000D5A7A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n</w:t>
            </w:r>
            <w:r>
              <w:rPr>
                <w:rFonts w:ascii="Arial" w:hAnsi="Arial" w:cs="Arial"/>
                <w:szCs w:val="21"/>
              </w:rPr>
              <w:t xml:space="preserve"> (%)</w:t>
            </w:r>
          </w:p>
        </w:tc>
      </w:tr>
      <w:tr w:rsidR="000D5A7A" w:rsidRPr="000D5A7A" w14:paraId="5C6B4595" w14:textId="74ACA2A3" w:rsidTr="000D5A7A">
        <w:tc>
          <w:tcPr>
            <w:tcW w:w="2410" w:type="dxa"/>
            <w:tcBorders>
              <w:bottom w:val="nil"/>
              <w:right w:val="nil"/>
            </w:tcBorders>
          </w:tcPr>
          <w:p w14:paraId="5164E7EB" w14:textId="456ABF10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</w:t>
            </w:r>
            <w:r>
              <w:rPr>
                <w:rFonts w:ascii="Arial" w:hAnsi="Arial" w:cs="Arial"/>
                <w:szCs w:val="21"/>
              </w:rPr>
              <w:t>xon 2</w:t>
            </w:r>
          </w:p>
        </w:tc>
        <w:tc>
          <w:tcPr>
            <w:tcW w:w="3184" w:type="dxa"/>
            <w:tcBorders>
              <w:left w:val="nil"/>
              <w:bottom w:val="nil"/>
              <w:right w:val="nil"/>
            </w:tcBorders>
          </w:tcPr>
          <w:p w14:paraId="2721F2C5" w14:textId="5551A1DE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G12D</w:t>
            </w:r>
          </w:p>
        </w:tc>
        <w:tc>
          <w:tcPr>
            <w:tcW w:w="2712" w:type="dxa"/>
            <w:tcBorders>
              <w:left w:val="nil"/>
              <w:bottom w:val="nil"/>
            </w:tcBorders>
          </w:tcPr>
          <w:p w14:paraId="1DE83031" w14:textId="24E8273C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6 </w:t>
            </w:r>
          </w:p>
        </w:tc>
      </w:tr>
      <w:tr w:rsidR="000D5A7A" w:rsidRPr="000D5A7A" w14:paraId="2E22F04B" w14:textId="6F8D8DB5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A59530D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6FD3DF1B" w14:textId="55F1C5B3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 w:rsidRPr="000D5A7A">
              <w:rPr>
                <w:rFonts w:ascii="Arial" w:hAnsi="Arial" w:cs="Arial"/>
                <w:szCs w:val="21"/>
              </w:rPr>
              <w:t>p.G12</w:t>
            </w:r>
            <w:r>
              <w:rPr>
                <w:rFonts w:ascii="Arial" w:hAnsi="Arial" w:cs="Arial"/>
                <w:szCs w:val="21"/>
              </w:rPr>
              <w:t>V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248244A7" w14:textId="7935E1BD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0D5A7A" w:rsidRPr="000D5A7A" w14:paraId="4A1DD56A" w14:textId="349083B9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D692CDD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16EAD5EE" w14:textId="60520161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G12</w:t>
            </w:r>
            <w:r>
              <w:rPr>
                <w:rFonts w:ascii="Arial" w:hAnsi="Arial" w:cs="Arial"/>
                <w:szCs w:val="21"/>
              </w:rPr>
              <w:t>A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271A2DDF" w14:textId="232211AA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0D5A7A" w:rsidRPr="000D5A7A" w14:paraId="032B7332" w14:textId="325E7970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591280F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5CBABE82" w14:textId="419AD663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G12</w:t>
            </w:r>
            <w:r>
              <w:rPr>
                <w:rFonts w:ascii="Arial" w:hAnsi="Arial" w:cs="Arial"/>
                <w:szCs w:val="21"/>
              </w:rPr>
              <w:t>C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6D6584B8" w14:textId="6D0C5FED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0D5A7A" w:rsidRPr="000D5A7A" w14:paraId="462B433A" w14:textId="6AA1682C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4EF0335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505ACB04" w14:textId="3319E871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G12</w:t>
            </w:r>
            <w:r>
              <w:rPr>
                <w:rFonts w:ascii="Arial" w:hAnsi="Arial" w:cs="Arial"/>
                <w:szCs w:val="21"/>
              </w:rPr>
              <w:t>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4D265E63" w14:textId="0EC8F7A5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0D5A7A" w:rsidRPr="000D5A7A" w14:paraId="557F9CE4" w14:textId="53FFE636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4BEDBB2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28FEE40D" w14:textId="5BDD1610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G12</w:t>
            </w:r>
            <w:r>
              <w:rPr>
                <w:rFonts w:ascii="Arial" w:hAnsi="Arial" w:cs="Arial"/>
                <w:szCs w:val="21"/>
              </w:rPr>
              <w:t>R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1B2F9530" w14:textId="4ED121D3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</w:tr>
      <w:tr w:rsidR="000D5A7A" w:rsidRPr="000D5A7A" w14:paraId="2C30847B" w14:textId="0B7B17AD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BB2AC53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3089A94C" w14:textId="574CEDED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G1</w:t>
            </w:r>
            <w:r>
              <w:rPr>
                <w:rFonts w:ascii="Arial" w:hAnsi="Arial" w:cs="Arial"/>
                <w:szCs w:val="21"/>
              </w:rPr>
              <w:t>3D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0C47F508" w14:textId="70A2A49C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</w:p>
        </w:tc>
      </w:tr>
      <w:tr w:rsidR="000D5A7A" w:rsidRPr="000D5A7A" w14:paraId="7B1042E4" w14:textId="3F8FFBB0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395EEBD" w14:textId="441AEDF1" w:rsidR="000D5A7A" w:rsidRPr="000D5A7A" w:rsidRDefault="000C4C76" w:rsidP="000D5A7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</w:t>
            </w:r>
            <w:r>
              <w:rPr>
                <w:rFonts w:ascii="Arial" w:hAnsi="Arial" w:cs="Arial"/>
                <w:szCs w:val="21"/>
              </w:rPr>
              <w:t>xon 3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39F4AFFD" w14:textId="6D32F97A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A59T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11B7693B" w14:textId="2A91EBE2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0D5A7A" w:rsidRPr="000D5A7A" w14:paraId="1788C77E" w14:textId="444CAB30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9E317B2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5810CCAC" w14:textId="5068F22E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Q61H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4C503777" w14:textId="3B1316A4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0D5A7A" w:rsidRPr="000D5A7A" w14:paraId="26CD6F96" w14:textId="3C6CA0B4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559DA8D" w14:textId="443FFCD4" w:rsidR="000D5A7A" w:rsidRPr="000D5A7A" w:rsidRDefault="000C4C76" w:rsidP="000D5A7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E</w:t>
            </w:r>
            <w:r>
              <w:rPr>
                <w:rFonts w:ascii="Arial" w:hAnsi="Arial" w:cs="Arial"/>
                <w:szCs w:val="21"/>
              </w:rPr>
              <w:t>xon 4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132252C1" w14:textId="49219B2E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6T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2E5DF661" w14:textId="0EEAB580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</w:p>
        </w:tc>
      </w:tr>
      <w:tr w:rsidR="000D5A7A" w:rsidRPr="000D5A7A" w14:paraId="35FC53C6" w14:textId="65C1AAAC" w:rsidTr="000D5A7A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23E8D2F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24BB06B0" w14:textId="76015115" w:rsidR="000D5A7A" w:rsidRPr="000D5A7A" w:rsidRDefault="000C4C76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>.A146</w:t>
            </w:r>
            <w:r>
              <w:rPr>
                <w:rFonts w:ascii="Arial" w:hAnsi="Arial" w:cs="Arial"/>
                <w:szCs w:val="21"/>
              </w:rPr>
              <w:t>V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51BD749B" w14:textId="77BCF2CC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0D5A7A" w:rsidRPr="000D5A7A" w14:paraId="019C145A" w14:textId="6C2F3C44" w:rsidTr="000C4C76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C26917F" w14:textId="77777777" w:rsidR="000D5A7A" w:rsidRPr="000D5A7A" w:rsidRDefault="000D5A7A" w:rsidP="000D5A7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5EA88250" w14:textId="330B24A9" w:rsidR="000D5A7A" w:rsidRPr="000D5A7A" w:rsidRDefault="000C4C76" w:rsidP="000D5A7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O</w:t>
            </w:r>
            <w:r>
              <w:rPr>
                <w:rFonts w:ascii="Arial" w:hAnsi="Arial" w:cs="Arial"/>
                <w:szCs w:val="21"/>
              </w:rPr>
              <w:t>ther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</w:tcBorders>
          </w:tcPr>
          <w:p w14:paraId="6B27F45C" w14:textId="26BB6E87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0D5A7A" w:rsidRPr="000D5A7A" w14:paraId="25897CE8" w14:textId="76D670C5" w:rsidTr="000C4C76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5BC579A4" w14:textId="40455538" w:rsidR="000D5A7A" w:rsidRPr="000D5A7A" w:rsidRDefault="000C4C76" w:rsidP="000D5A7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otal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86438" w14:textId="77777777" w:rsidR="000D5A7A" w:rsidRPr="000D5A7A" w:rsidRDefault="000D5A7A" w:rsidP="000D5A7A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</w:tcBorders>
          </w:tcPr>
          <w:p w14:paraId="1BB11F71" w14:textId="246B57E5" w:rsidR="000D5A7A" w:rsidRPr="000D5A7A" w:rsidRDefault="000C4C76" w:rsidP="000C4C76"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4 (37.5%)</w:t>
            </w:r>
          </w:p>
        </w:tc>
      </w:tr>
    </w:tbl>
    <w:p w14:paraId="59A65A49" w14:textId="71216577" w:rsidR="00036082" w:rsidRDefault="000D5A7A">
      <w:pPr>
        <w:rPr>
          <w:rFonts w:ascii="Arial" w:hAnsi="Arial" w:cs="Arial"/>
          <w:sz w:val="24"/>
          <w:szCs w:val="24"/>
        </w:rPr>
      </w:pPr>
      <w:r w:rsidRPr="000D5A7A">
        <w:rPr>
          <w:rFonts w:ascii="Arial" w:hAnsi="Arial" w:cs="Arial"/>
          <w:sz w:val="24"/>
          <w:szCs w:val="24"/>
        </w:rPr>
        <w:t>Supplementary table 1</w:t>
      </w:r>
    </w:p>
    <w:p w14:paraId="293E828A" w14:textId="5ABDE1C7" w:rsidR="000D5A7A" w:rsidRPr="000D5A7A" w:rsidRDefault="000D5A7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>ncidence of KRAS mutation [n (%)]</w:t>
      </w:r>
    </w:p>
    <w:sectPr w:rsidR="000D5A7A" w:rsidRPr="000D5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FB834" w14:textId="77777777" w:rsidR="003F438E" w:rsidRDefault="003F438E" w:rsidP="000D5A7A">
      <w:r>
        <w:separator/>
      </w:r>
    </w:p>
  </w:endnote>
  <w:endnote w:type="continuationSeparator" w:id="0">
    <w:p w14:paraId="26D8B4E1" w14:textId="77777777" w:rsidR="003F438E" w:rsidRDefault="003F438E" w:rsidP="000D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47BD7" w14:textId="77777777" w:rsidR="003F438E" w:rsidRDefault="003F438E" w:rsidP="000D5A7A">
      <w:r>
        <w:separator/>
      </w:r>
    </w:p>
  </w:footnote>
  <w:footnote w:type="continuationSeparator" w:id="0">
    <w:p w14:paraId="6D2A2674" w14:textId="77777777" w:rsidR="003F438E" w:rsidRDefault="003F438E" w:rsidP="000D5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92F"/>
    <w:rsid w:val="00036082"/>
    <w:rsid w:val="000C4C76"/>
    <w:rsid w:val="000D5A7A"/>
    <w:rsid w:val="003F438E"/>
    <w:rsid w:val="00C2793B"/>
    <w:rsid w:val="00E1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A9A66"/>
  <w15:chartTrackingRefBased/>
  <w15:docId w15:val="{4237F1FE-4E4D-4427-A0A5-AFE2A3053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A7A"/>
    <w:rPr>
      <w:sz w:val="18"/>
      <w:szCs w:val="18"/>
    </w:rPr>
  </w:style>
  <w:style w:type="table" w:styleId="a7">
    <w:name w:val="Table Grid"/>
    <w:basedOn w:val="a1"/>
    <w:uiPriority w:val="39"/>
    <w:rsid w:val="000D5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na zhang</dc:creator>
  <cp:keywords/>
  <dc:description/>
  <cp:lastModifiedBy>jiuna zhang</cp:lastModifiedBy>
  <cp:revision>2</cp:revision>
  <dcterms:created xsi:type="dcterms:W3CDTF">2021-05-13T04:31:00Z</dcterms:created>
  <dcterms:modified xsi:type="dcterms:W3CDTF">2021-05-13T04:51:00Z</dcterms:modified>
</cp:coreProperties>
</file>